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9"/>
        <w:gridCol w:w="2390"/>
        <w:gridCol w:w="2389"/>
        <w:gridCol w:w="2390"/>
      </w:tblGrid>
      <w:tr w:rsidR="008929B1" w:rsidRPr="00250AEF" w:rsidTr="004F0125">
        <w:tc>
          <w:tcPr>
            <w:tcW w:w="9558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929B1" w:rsidRPr="00250AEF" w:rsidRDefault="008929B1" w:rsidP="008929B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3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G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 primary skeletal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scle cells</w:t>
            </w:r>
          </w:p>
        </w:tc>
      </w:tr>
      <w:tr w:rsidR="008929B1" w:rsidRPr="00250AEF" w:rsidTr="004F0125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250AE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250AE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LM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250AE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250AE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SFA</w:t>
            </w:r>
          </w:p>
        </w:tc>
      </w:tr>
      <w:tr w:rsidR="008929B1" w:rsidRPr="00250AEF" w:rsidTr="004F0125">
        <w:tc>
          <w:tcPr>
            <w:tcW w:w="2389" w:type="dxa"/>
            <w:tcBorders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2389" w:type="dxa"/>
            <w:tcBorders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2390" w:type="dxa"/>
            <w:tcBorders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</w:tr>
      <w:tr w:rsidR="008929B1" w:rsidRPr="00250AEF" w:rsidTr="004F0125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</w:tr>
      <w:tr w:rsidR="008929B1" w:rsidRPr="00250AEF" w:rsidTr="004F0125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929B1" w:rsidRPr="00AF475F" w:rsidRDefault="008929B1" w:rsidP="008929B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</w:tr>
      <w:bookmarkEnd w:id="0"/>
    </w:tbl>
    <w:p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9B1"/>
    <w:rsid w:val="008006B1"/>
    <w:rsid w:val="008929B1"/>
    <w:rsid w:val="00B1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B1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9B1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B1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9B1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Macintosh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32:00Z</dcterms:created>
  <dcterms:modified xsi:type="dcterms:W3CDTF">2014-12-16T19:32:00Z</dcterms:modified>
</cp:coreProperties>
</file>